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ference</w:t>
      </w:r>
      <w:r>
        <w:rPr>
          <w:sz w:val="24"/>
          <w:szCs w:val="24"/>
        </w:rPr>
        <w:t xml:space="preserve"> sequences used in this </w:t>
      </w:r>
      <w:r>
        <w:rPr>
          <w:sz w:val="24"/>
          <w:szCs w:val="24"/>
        </w:rPr>
        <w:t>study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7"/>
        <w:gridCol w:w="1980"/>
        <w:gridCol w:w="1620"/>
        <w:gridCol w:w="360"/>
        <w:gridCol w:w="1260"/>
        <w:gridCol w:w="719"/>
        <w:gridCol w:w="1980"/>
      </w:tblGrid>
      <w:tr>
        <w:trPr>
          <w:trHeight w:val="572" w:hRule="atLeast"/>
        </w:trPr>
        <w:tc>
          <w:tcPr>
            <w:tcW w:w="614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sz w:val="24"/>
                <w:szCs w:val="24"/>
              </w:rPr>
              <w:t>Bacterial species</w:t>
            </w:r>
          </w:p>
        </w:tc>
        <w:tc>
          <w:tcPr>
            <w:tcW w:w="19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rain</w:t>
            </w:r>
          </w:p>
        </w:tc>
        <w:tc>
          <w:tcPr>
            <w:tcW w:w="5939" w:type="dxa"/>
            <w:gridSpan w:val="5"/>
            <w:tcBorders>
              <w:top w:val="single" w:sz="1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Gen</w:t>
            </w: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 xml:space="preserve">ank </w:t>
            </w:r>
            <w:r>
              <w:rPr>
                <w:sz w:val="24"/>
                <w:szCs w:val="24"/>
              </w:rPr>
              <w:t>accession</w:t>
            </w:r>
            <w:r>
              <w:rPr>
                <w:sz w:val="24"/>
                <w:szCs w:val="24"/>
              </w:rPr>
              <w:t xml:space="preserve"> no.</w:t>
            </w:r>
          </w:p>
        </w:tc>
      </w:tr>
      <w:tr>
        <w:trPr>
          <w:trHeight w:val="538" w:hRule="atLeast"/>
        </w:trPr>
        <w:tc>
          <w:tcPr>
            <w:tcW w:w="614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S</w:t>
            </w:r>
          </w:p>
        </w:tc>
        <w:tc>
          <w:tcPr>
            <w:tcW w:w="1979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tA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EL</w:t>
            </w:r>
          </w:p>
        </w:tc>
      </w:tr>
      <w:tr>
        <w:trPr/>
        <w:tc>
          <w:tcPr>
            <w:tcW w:w="6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losporaceae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Holospora curviuscu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CS:MC-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C16437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Holospora acumin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CS:KBN10-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C16438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Gortzia infectiv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S-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E79791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Paraholospora nucleivisita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U652696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andidatu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Midichloriacea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Anadelfobacter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vel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S11/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N552695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Defluviella procrastin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E97824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Lariskella arthropodar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hLaMyk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JQ72675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ab/>
              <w:t>Candidatus</w:t>
            </w:r>
            <w:r>
              <w:rPr>
                <w:bCs/>
                <w:sz w:val="22"/>
                <w:szCs w:val="22"/>
              </w:rPr>
              <w:t xml:space="preserve"> Midichloria mitochondr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ricV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R_07449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ckettsiaceae</w:t>
            </w:r>
          </w:p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 xml:space="preserve">Orientia 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Orientia tsutsugamush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yon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948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9488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Orientia tsutsugamush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ked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79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793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Rickettsia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la4.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94551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Foo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31972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 8-Bact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86765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90b-1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15948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6635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-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22324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938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6675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Ki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40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4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971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pu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0450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7770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4351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L369-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94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94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94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G04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6676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L1508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939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66755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71294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939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4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938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6675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P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146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146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0014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ASP1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0940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J66676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RWXCal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10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10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71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lack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705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705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70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lip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1245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971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6580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36580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T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93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93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9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1584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158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15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mingt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614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614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061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Z_AABW01000001.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Z_AABW01000001.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Z_AABW01000001.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sh-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00310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00310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0031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639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63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66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621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5972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26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26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_0102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aplasmataceae</w:t>
            </w:r>
          </w:p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Neorickettsia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Neorickettsia helminthoe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1245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041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050315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Neorickettsia ristic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_07438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041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U9673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Neorickettsia sennetsu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yayam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C_007798 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041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8809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Wolbachia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 pipientis/Ctenocephalides fel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28416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9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Kalotermes flavicoll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137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60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/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Mansonella ozzardi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27903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7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/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Onchocerca gibsoni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27649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Dirofilaria immit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4926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558023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pipientis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ipetalonema graci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54880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8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 pipientis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Litomosoides brasilien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54879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55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/</w:t>
            </w:r>
            <w:r>
              <w:rPr>
                <w:i/>
                <w:sz w:val="22"/>
                <w:szCs w:val="22"/>
              </w:rPr>
              <w:t>Litomosoides sigmodont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06906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09113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/</w:t>
            </w:r>
            <w:r>
              <w:rPr>
                <w:i/>
                <w:sz w:val="22"/>
                <w:szCs w:val="22"/>
              </w:rPr>
              <w:t>Nasonia vitripenn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84686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7147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714796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Culex pipie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176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7147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/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endosymbiont of </w:t>
            </w:r>
            <w:r>
              <w:rPr>
                <w:i/>
                <w:sz w:val="22"/>
                <w:szCs w:val="22"/>
              </w:rPr>
              <w:t>Nasonia vitripenni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8468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7147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Wolbachia</w:t>
            </w:r>
            <w:r>
              <w:rPr>
                <w:sz w:val="22"/>
                <w:szCs w:val="22"/>
              </w:rPr>
              <w:t xml:space="preserve"> pipientis/</w:t>
            </w:r>
            <w:r>
              <w:rPr>
                <w:i/>
                <w:sz w:val="22"/>
                <w:szCs w:val="22"/>
              </w:rPr>
              <w:t>Folsomia candid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963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6096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Ehrlichia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Candidatus</w:t>
            </w:r>
            <w:r>
              <w:rPr>
                <w:sz w:val="22"/>
                <w:szCs w:val="22"/>
              </w:rPr>
              <w:t xml:space="preserve"> Neoehrlichia lotor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413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63374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6337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633745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sz w:val="22"/>
                <w:szCs w:val="22"/>
              </w:rPr>
              <w:tab/>
              <w:t>Candidatus</w:t>
            </w:r>
            <w:r>
              <w:rPr>
                <w:sz w:val="22"/>
                <w:szCs w:val="22"/>
              </w:rPr>
              <w:t xml:space="preserve"> Neoehrlichia mikuren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HLJ936H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Q359045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Q35906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Uncultured </w:t>
            </w:r>
            <w:r>
              <w:rPr>
                <w:i/>
                <w:sz w:val="22"/>
                <w:szCs w:val="22"/>
              </w:rPr>
              <w:t>Ehrlichia</w:t>
            </w:r>
            <w:r>
              <w:rPr>
                <w:sz w:val="22"/>
                <w:szCs w:val="22"/>
              </w:rPr>
              <w:t xml:space="preserve"> sp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abarovsk_36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96635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966351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ruminantium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rde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83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8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831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ruminanti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lgevonde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8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683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hrlichia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p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Mt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32436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2723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Ehrlichia. </w:t>
            </w:r>
            <w:r>
              <w:rPr>
                <w:color w:val="000000"/>
                <w:sz w:val="22"/>
                <w:szCs w:val="22"/>
              </w:rPr>
              <w:t>sp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10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45407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454077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. chaffeen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9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E. chaffeensis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HE1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2350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mur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155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35869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358689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mur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-Ip20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35869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358686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mur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97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6604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mur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3041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sz w:val="22"/>
                <w:szCs w:val="22"/>
              </w:rPr>
              <w:tab/>
              <w:t xml:space="preserve">Ehrlichia.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2831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32711</w:t>
            </w:r>
          </w:p>
        </w:tc>
      </w:tr>
      <w:tr>
        <w:trPr/>
        <w:tc>
          <w:tcPr>
            <w:tcW w:w="6147" w:type="dxa"/>
            <w:tcBorders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sz w:val="22"/>
                <w:szCs w:val="22"/>
              </w:rPr>
              <w:tab/>
              <w:t xml:space="preserve">Ehrlichia.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nna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2770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27700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E. shimanen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3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07445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07446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Ehrlichia. </w:t>
            </w:r>
            <w:r>
              <w:rPr>
                <w:color w:val="000000"/>
                <w:sz w:val="22"/>
                <w:szCs w:val="22"/>
              </w:rPr>
              <w:t>sp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-Hj2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96635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966349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E. ewing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R_04474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3658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95273</w:t>
            </w:r>
          </w:p>
        </w:tc>
      </w:tr>
      <w:tr>
        <w:trPr/>
        <w:tc>
          <w:tcPr>
            <w:tcW w:w="6147" w:type="dxa"/>
            <w:tcBorders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sz w:val="22"/>
                <w:szCs w:val="22"/>
              </w:rPr>
              <w:tab/>
              <w:t xml:space="preserve">Ehrlichia.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AE33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07569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/>
            </w:pPr>
            <w:r>
              <w:rPr>
                <w:i/>
                <w:sz w:val="22"/>
                <w:szCs w:val="22"/>
              </w:rPr>
              <w:tab/>
              <w:t xml:space="preserve">Ehrlichia.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jia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32454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. can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ke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35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3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354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can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7322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041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/>
            </w:pPr>
            <w:r>
              <w:rPr>
                <w:i/>
                <w:color w:val="000000"/>
                <w:sz w:val="22"/>
                <w:szCs w:val="22"/>
              </w:rPr>
              <w:tab/>
              <w:t>E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 xml:space="preserve"> can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96731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Ehrlichia. </w:t>
            </w:r>
            <w:r>
              <w:rPr>
                <w:color w:val="000000"/>
                <w:sz w:val="22"/>
                <w:szCs w:val="22"/>
              </w:rPr>
              <w:t>sp</w:t>
            </w:r>
            <w:r>
              <w:rPr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m58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1196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119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066" w:type="dxa"/>
            <w:gridSpan w:val="7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Anaplasma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centr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1486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centr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353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35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353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OVI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14870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41131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va-Dn4420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48456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5596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27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5596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J460441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</w:r>
            <w:r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naplasma </w:t>
            </w:r>
            <w:r>
              <w:rPr>
                <w:sz w:val="22"/>
                <w:szCs w:val="22"/>
              </w:rPr>
              <w:t>sp</w:t>
            </w:r>
            <w:r>
              <w:rPr>
                <w:i/>
                <w:sz w:val="22"/>
                <w:szCs w:val="22"/>
              </w:rPr>
              <w:t>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zc-1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389579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A. marginal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2026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20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12026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 xml:space="preserve">A. marginal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ies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4842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48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4842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phagocytophil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Z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7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_007797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phagocytophilu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k-Ip776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366585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platys</w:t>
            </w:r>
            <w:r>
              <w:rPr>
                <w:i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DC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78131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F478130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478129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plat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gio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439943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366573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plat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kinawa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Y0776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naplasma sp.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ne_2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055358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0553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055360</w:t>
            </w:r>
          </w:p>
        </w:tc>
      </w:tr>
      <w:tr>
        <w:trPr/>
        <w:tc>
          <w:tcPr>
            <w:tcW w:w="61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ab/>
              <w:t>A. bov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h-Hc215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X092094</w:t>
            </w:r>
          </w:p>
        </w:tc>
        <w:tc>
          <w:tcPr>
            <w:tcW w:w="19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X092095</w:t>
            </w:r>
          </w:p>
        </w:tc>
      </w:tr>
      <w:tr>
        <w:trPr/>
        <w:tc>
          <w:tcPr>
            <w:tcW w:w="61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6" w:leader="none"/>
              </w:tabs>
              <w:jc w:val="left"/>
              <w:textAlignment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A. bovis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-chipmunk25</w:t>
            </w:r>
          </w:p>
        </w:tc>
        <w:tc>
          <w:tcPr>
            <w:tcW w:w="198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092096</w:t>
            </w:r>
          </w:p>
        </w:tc>
        <w:tc>
          <w:tcPr>
            <w:tcW w:w="197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X0920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5:44:00Z</dcterms:created>
  <dc:creator>ken</dc:creator>
  <dc:description/>
  <cp:keywords/>
  <dc:language>en-US</dc:language>
  <cp:lastModifiedBy>zyz</cp:lastModifiedBy>
  <dcterms:modified xsi:type="dcterms:W3CDTF">2014-08-02T07:38:00Z</dcterms:modified>
  <cp:revision>4</cp:revision>
  <dc:subject/>
  <dc:title>16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